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7E3" w:rsidRPr="00311182" w:rsidRDefault="000927E3" w:rsidP="000927E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4 Table</w:t>
      </w:r>
      <w:r w:rsidRPr="00311182">
        <w:rPr>
          <w:rFonts w:ascii="Times New Roman" w:hAnsi="Times New Roman" w:cs="Times New Roman"/>
          <w:sz w:val="24"/>
          <w:szCs w:val="24"/>
        </w:rPr>
        <w:t>. Inclusion/Exclusion criteria 186 studies were included in the present study.</w:t>
      </w:r>
    </w:p>
    <w:tbl>
      <w:tblPr>
        <w:bidiVisual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9"/>
        <w:gridCol w:w="2161"/>
        <w:gridCol w:w="951"/>
      </w:tblGrid>
      <w:tr w:rsidR="000927E3" w:rsidTr="000927E3">
        <w:trPr>
          <w:jc w:val="right"/>
        </w:trPr>
        <w:tc>
          <w:tcPr>
            <w:tcW w:w="2679" w:type="dxa"/>
          </w:tcPr>
          <w:bookmarkEnd w:id="0"/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Authors</w:t>
            </w:r>
          </w:p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Stoiloudis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Baecher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-Allan et al.(2018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0927E3" w:rsidTr="000927E3">
        <w:trPr>
          <w:trHeight w:val="174"/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Dyn</w:t>
            </w:r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ka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Christovich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Yang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Nourbakhsh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19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Sorbon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Cryan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0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Dunalska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Rutsch et al.(2020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</w:tr>
      <w:tr w:rsidR="000927E3" w:rsidTr="000927E3">
        <w:trPr>
          <w:trHeight w:val="177"/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D8055"/>
                <w:sz w:val="18"/>
                <w:szCs w:val="18"/>
              </w:rPr>
            </w:pPr>
            <w:proofErr w:type="spellStart"/>
            <w:r w:rsidRPr="00550623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>Shimokawa</w:t>
            </w:r>
            <w:proofErr w:type="spellEnd"/>
            <w:r w:rsidRPr="00550623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 xml:space="preserve"> C</w:t>
            </w:r>
            <w:r w:rsidRPr="0055062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.(2025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Galland</w:t>
            </w:r>
            <w:proofErr w:type="spellEnd"/>
            <w:r w:rsidRPr="005506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. (2014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Preiningerova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Belvoncikova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Ordonez-Rodriguez et al.(2023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Riccio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15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iyauch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Yamamoto et al.(2020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Correale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Parod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1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Kujawa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irzae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1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Fettig et al.(2024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ehraban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Jette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4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Wasko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0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Amin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0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wry</w:t>
            </w:r>
            <w:r w:rsidRPr="00550623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ogen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</w:tr>
      <w:tr w:rsidR="000927E3" w:rsidTr="000927E3">
        <w:trPr>
          <w:trHeight w:val="290"/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hyperlink r:id="rId4" w:tgtFrame="_self" w:history="1">
              <w:proofErr w:type="spellStart"/>
              <w:r w:rsidRPr="00550623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>Vaarala</w:t>
              </w:r>
              <w:proofErr w:type="spellEnd"/>
              <w:r w:rsidRPr="00550623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 xml:space="preserve"> </w:t>
              </w:r>
            </w:hyperlink>
            <w:r w:rsidRPr="00550623">
              <w:rPr>
                <w:rStyle w:val="Hyperlink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 (2003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italit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4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sai et al.(2012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zdemir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3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rgahia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9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Style w:val="fontstyle31"/>
                <w:rFonts w:asciiTheme="majorBidi" w:hAnsiTheme="majorBidi" w:cstheme="majorBidi"/>
                <w:b/>
                <w:bCs/>
              </w:rPr>
              <w:t>Li</w:t>
            </w: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20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Style w:val="fontstyle31"/>
                <w:rFonts w:asciiTheme="majorBidi" w:hAnsiTheme="majorBidi" w:cstheme="majorBidi"/>
                <w:b/>
                <w:bCs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eung</w:t>
            </w:r>
            <w:r w:rsidRPr="00550623">
              <w:rPr>
                <w:rStyle w:val="fontstyle31"/>
                <w:rFonts w:asciiTheme="majorBidi" w:hAnsiTheme="majorBidi" w:cstheme="majorBidi"/>
                <w:b/>
                <w:bCs/>
              </w:rPr>
              <w:t xml:space="preserve"> et al.(2019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rshedi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9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lemel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5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lasova</w:t>
            </w:r>
            <w:proofErr w:type="spellEnd"/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6)</w:t>
            </w:r>
          </w:p>
        </w:tc>
        <w:tc>
          <w:tcPr>
            <w:tcW w:w="216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9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550623" w:rsidRDefault="000927E3" w:rsidP="000927E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Review</w:t>
            </w:r>
          </w:p>
        </w:tc>
        <w:tc>
          <w:tcPr>
            <w:tcW w:w="951" w:type="dxa"/>
          </w:tcPr>
          <w:p w:rsidR="000927E3" w:rsidRPr="00550623" w:rsidRDefault="000927E3" w:rsidP="000927E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:3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Authors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</w:t>
            </w:r>
          </w:p>
        </w:tc>
      </w:tr>
      <w:tr w:rsidR="000927E3" w:rsidTr="000927E3">
        <w:trPr>
          <w:trHeight w:val="353"/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Choi et al.(2016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</w:tr>
      <w:tr w:rsidR="000927E3" w:rsidTr="000927E3">
        <w:trPr>
          <w:trHeight w:val="525"/>
          <w:jc w:val="right"/>
        </w:trPr>
        <w:tc>
          <w:tcPr>
            <w:tcW w:w="2679" w:type="dxa"/>
          </w:tcPr>
          <w:p w:rsidR="000927E3" w:rsidRPr="00C14D64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14D64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ossakowski</w:t>
            </w:r>
            <w:proofErr w:type="spellEnd"/>
            <w:r w:rsidRPr="00C14D6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5)</w:t>
            </w:r>
          </w:p>
        </w:tc>
        <w:tc>
          <w:tcPr>
            <w:tcW w:w="2161" w:type="dxa"/>
          </w:tcPr>
          <w:p w:rsidR="000927E3" w:rsidRPr="00C14D64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14D6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Dousset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(2006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iyake et al.(2015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Lomakin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16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Offner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11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Bar-Or et al.(2023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Nicholson et al.(2023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  <w:rtl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onif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4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Zurmati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 et al.(2023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Feinstein et al.(2023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Thomas et al.(2015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aghbooli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4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Khodaie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 et al.(2023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  <w:rtl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lastRenderedPageBreak/>
              <w:t>Putzki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09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Prosperini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0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aurer et al.(2016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Silva et al.(2022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Essen et al.(2019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Zhao et al.(2021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rada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08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ura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01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709E5">
              <w:rPr>
                <w:rFonts w:asciiTheme="majorBidi" w:eastAsia="MinionPro-Regular" w:hAnsiTheme="majorBidi" w:cstheme="majorBidi"/>
                <w:b/>
                <w:bCs/>
                <w:sz w:val="18"/>
                <w:szCs w:val="18"/>
              </w:rPr>
              <w:t>Ahn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8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eastAsia="MinionPro-Regular" w:hAnsiTheme="majorBidi" w:cstheme="majorBidi"/>
                <w:b/>
                <w:bCs/>
                <w:sz w:val="18"/>
                <w:szCs w:val="18"/>
                <w:rtl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rer</w:t>
            </w:r>
            <w:proofErr w:type="spellEnd"/>
            <w:r w:rsidRPr="004709E5">
              <w:rPr>
                <w:rFonts w:asciiTheme="majorBidi" w:eastAsia="MinionPro-Regular" w:hAnsiTheme="majorBidi" w:cstheme="majorBidi"/>
                <w:b/>
                <w:bCs/>
                <w:sz w:val="18"/>
                <w:szCs w:val="18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tsushita et al.(2010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vobe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07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y</w:t>
            </w:r>
            <w:proofErr w:type="spellEnd"/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4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4709E5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hang et al.(2004)</w:t>
            </w:r>
          </w:p>
        </w:tc>
        <w:tc>
          <w:tcPr>
            <w:tcW w:w="216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</w:t>
            </w:r>
          </w:p>
        </w:tc>
      </w:tr>
      <w:tr w:rsidR="000927E3" w:rsidTr="000927E3">
        <w:trPr>
          <w:trHeight w:val="401"/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azevski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3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undric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05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urkhart et al.(1999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9643D3"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</w:rPr>
              <w:t>Visser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05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  <w:rtl/>
              </w:rPr>
            </w:pPr>
            <w:proofErr w:type="spellStart"/>
            <w:r w:rsidRPr="009643D3"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</w:rPr>
              <w:t>Genchi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color w:val="242021"/>
                <w:sz w:val="18"/>
                <w:szCs w:val="18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araz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9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92769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6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assen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03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92769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6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hahi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9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92769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6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lastRenderedPageBreak/>
              <w:t>Dousset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6)</w:t>
            </w: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Pr="0092769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ossain</w:t>
            </w:r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18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azliel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02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alabres</w:t>
            </w:r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e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02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Pr="009643D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4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hargava et al.(2017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Zangeneh et al.(2021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ugos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4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l</w:t>
            </w:r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3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inen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0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Bowen </w:t>
            </w:r>
            <w:proofErr w:type="gramStart"/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4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ezhad</w:t>
            </w:r>
            <w:proofErr w:type="spell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4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9643D3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3D3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ynes</w:t>
            </w:r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9643D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5)</w:t>
            </w:r>
          </w:p>
          <w:p w:rsidR="000927E3" w:rsidRPr="009643D3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BB4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ly MS or EAE keywords</w:t>
            </w:r>
          </w:p>
        </w:tc>
        <w:tc>
          <w:tcPr>
            <w:tcW w:w="951" w:type="dxa"/>
          </w:tcPr>
          <w:p w:rsidR="000927E3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8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4709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nly MS or EAE keywords</w:t>
            </w:r>
          </w:p>
        </w:tc>
        <w:tc>
          <w:tcPr>
            <w:tcW w:w="951" w:type="dxa"/>
          </w:tcPr>
          <w:p w:rsidR="000927E3" w:rsidRPr="004709E5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: 48</w:t>
            </w:r>
          </w:p>
        </w:tc>
      </w:tr>
      <w:tr w:rsidR="000927E3" w:rsidTr="000927E3">
        <w:trPr>
          <w:trHeight w:val="279"/>
          <w:jc w:val="right"/>
        </w:trPr>
        <w:tc>
          <w:tcPr>
            <w:tcW w:w="2679" w:type="dxa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990CEF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2161" w:type="dxa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990CE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ason</w:t>
            </w:r>
          </w:p>
        </w:tc>
        <w:tc>
          <w:tcPr>
            <w:tcW w:w="951" w:type="dxa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90CE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Baiao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Boehme et al.(2023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Hiraku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CA036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edam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Hanson</w:t>
            </w:r>
            <w:r w:rsidRPr="00CA036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lastRenderedPageBreak/>
              <w:t>Djaldett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ariman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4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oscano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kahashi et al.(2006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x et al.(2010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ingh et al.(201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Yum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9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ng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kmekciu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omes-Santos et al.(201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e Wolfe et al.(201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melt et al.(2012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choa –</w:t>
            </w: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peraz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0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oligne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ackowsa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6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iers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5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astellazz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rutkova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10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esbonnet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ansour et al.(2014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gita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5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spirl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5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lastRenderedPageBreak/>
              <w:t>Jensen et al.(2015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livac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5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iepert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4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rasova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0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charek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05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hen–</w:t>
            </w: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oradosu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1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paiser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50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Xia et al.(201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i et al.(2011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ova et al.(2016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Zarrat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3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nkou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nsonn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roy et al.(2011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Khalifa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Yamashita et al.(201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nkou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8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oudarzvand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6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Kasarello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5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mtaj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hyperlink r:id="rId5" w:history="1">
              <w:proofErr w:type="spellStart"/>
              <w:r w:rsidRPr="00CA036F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18"/>
                  <w:szCs w:val="18"/>
                  <w:bdr w:val="none" w:sz="0" w:space="0" w:color="auto" w:frame="1"/>
                </w:rPr>
                <w:t>Sajedi</w:t>
              </w:r>
              <w:proofErr w:type="spellEnd"/>
            </w:hyperlink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1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rPr>
                <w:rStyle w:val="accordion-tabbedtab-mobile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hyperlink r:id="rId6" w:history="1">
              <w:proofErr w:type="spellStart"/>
              <w:r w:rsidRPr="00CA036F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>Samani</w:t>
              </w:r>
              <w:proofErr w:type="spellEnd"/>
            </w:hyperlink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9</w:t>
            </w:r>
          </w:p>
        </w:tc>
      </w:tr>
      <w:tr w:rsidR="000927E3" w:rsidTr="000927E3">
        <w:trPr>
          <w:trHeight w:val="467"/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spacing w:line="240" w:lineRule="auto"/>
              <w:jc w:val="center"/>
              <w:rPr>
                <w:rStyle w:val="authors-list-item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hyperlink r:id="rId7" w:history="1">
              <w:proofErr w:type="spellStart"/>
              <w:r w:rsidRPr="00CA036F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>Sadeghirashed</w:t>
              </w:r>
              <w:proofErr w:type="spellEnd"/>
            </w:hyperlink>
            <w:r w:rsidRPr="00CA036F">
              <w:rPr>
                <w:rStyle w:val="authors-list-item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Style w:val="authors-list-item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leb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2)</w:t>
            </w:r>
          </w:p>
        </w:tc>
        <w:tc>
          <w:tcPr>
            <w:tcW w:w="216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an</w:t>
            </w: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g </w:t>
            </w:r>
            <w:proofErr w:type="gram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0)</w:t>
            </w:r>
          </w:p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932E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raus</w:t>
            </w: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4)</w:t>
            </w:r>
          </w:p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932E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aiao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3)</w:t>
            </w:r>
          </w:p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932E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alacios</w:t>
            </w: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0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932E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achum</w:t>
            </w:r>
            <w:proofErr w:type="spellEnd"/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4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932E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han</w:t>
            </w: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2)</w:t>
            </w:r>
          </w:p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932E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Leal </w:t>
            </w:r>
            <w:proofErr w:type="gramStart"/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4)</w:t>
            </w:r>
          </w:p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340AE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8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oravejolahkami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3)</w:t>
            </w:r>
          </w:p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340AE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9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øbel</w:t>
            </w:r>
            <w:proofErr w:type="spell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12)</w:t>
            </w:r>
          </w:p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340AE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A036F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A036F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i</w:t>
            </w: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4)</w:t>
            </w:r>
          </w:p>
          <w:p w:rsidR="000927E3" w:rsidRPr="00CA036F" w:rsidRDefault="000927E3" w:rsidP="000927E3">
            <w:pPr>
              <w:shd w:val="clear" w:color="auto" w:fill="FFFFFF"/>
              <w:jc w:val="center"/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340AE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ly probiotics keywords</w:t>
            </w:r>
          </w:p>
        </w:tc>
        <w:tc>
          <w:tcPr>
            <w:tcW w:w="951" w:type="dxa"/>
          </w:tcPr>
          <w:p w:rsidR="000927E3" w:rsidRPr="00CA036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A036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61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990CE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Only probiotics keywords</w:t>
            </w:r>
          </w:p>
        </w:tc>
        <w:tc>
          <w:tcPr>
            <w:tcW w:w="951" w:type="dxa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: 61</w:t>
            </w:r>
          </w:p>
        </w:tc>
      </w:tr>
      <w:tr w:rsidR="000927E3" w:rsidTr="000927E3">
        <w:trPr>
          <w:trHeight w:val="379"/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5588D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ason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85588D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Cignarella</w:t>
            </w:r>
            <w:proofErr w:type="spellEnd"/>
            <w:r w:rsidRPr="0085588D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18)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  <w:rtl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Kim et al.(2021)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85588D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Adamova</w:t>
            </w:r>
            <w:proofErr w:type="spellEnd"/>
            <w:r w:rsidRPr="0085588D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et al.(2024)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</w:rPr>
              <w:t>Katz Sand et al.(2018)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FFF"/>
                <w:rtl/>
              </w:rPr>
            </w:pPr>
            <w:proofErr w:type="spellStart"/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nisavljevic</w:t>
            </w:r>
            <w:proofErr w:type="spellEnd"/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t al.(2016)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e et al.(2010)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D01384" w:rsidRDefault="000927E3" w:rsidP="000927E3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01384">
              <w:rPr>
                <w:rStyle w:val="docsum-authors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lastRenderedPageBreak/>
              <w:t>Barone</w:t>
            </w:r>
            <w:r w:rsidRPr="00D0138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138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t al.(</w:t>
            </w:r>
            <w:proofErr w:type="gramEnd"/>
            <w:r w:rsidRPr="00D0138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21)</w:t>
            </w:r>
          </w:p>
          <w:p w:rsidR="000927E3" w:rsidRPr="0085588D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990CE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558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gut microbiota and EAE</w:t>
            </w:r>
          </w:p>
        </w:tc>
        <w:tc>
          <w:tcPr>
            <w:tcW w:w="951" w:type="dxa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: 7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5588D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216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ason</w:t>
            </w:r>
          </w:p>
        </w:tc>
        <w:tc>
          <w:tcPr>
            <w:tcW w:w="951" w:type="dxa"/>
          </w:tcPr>
          <w:p w:rsidR="000927E3" w:rsidRPr="0085588D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588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C3951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hyperlink r:id="rId8" w:history="1">
              <w:proofErr w:type="spellStart"/>
              <w:r w:rsidRPr="00CC3951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>Mangalam</w:t>
              </w:r>
              <w:proofErr w:type="spellEnd"/>
            </w:hyperlink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  et al.(2021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D295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out fungi and protozoa in MS</w:t>
            </w:r>
          </w:p>
        </w:tc>
        <w:tc>
          <w:tcPr>
            <w:tcW w:w="951" w:type="dxa"/>
          </w:tcPr>
          <w:p w:rsidR="000927E3" w:rsidRPr="00CC3951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C3951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Style w:val="dropblock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hyperlink r:id="rId9" w:anchor="auth-Dawood-Aghamohammadi-Aff1" w:history="1">
              <w:proofErr w:type="spellStart"/>
              <w:r w:rsidRPr="00CC3951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18"/>
                  <w:szCs w:val="18"/>
                  <w:shd w:val="clear" w:color="auto" w:fill="FFFFFF"/>
                </w:rPr>
                <w:t>Aghamohammadi</w:t>
              </w:r>
              <w:proofErr w:type="spellEnd"/>
            </w:hyperlink>
            <w:r w:rsidRPr="00CC3951">
              <w:rPr>
                <w:rStyle w:val="Hyperlink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et al.(2019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D295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out fungi and protozoa in MS</w:t>
            </w:r>
          </w:p>
        </w:tc>
        <w:tc>
          <w:tcPr>
            <w:tcW w:w="951" w:type="dxa"/>
          </w:tcPr>
          <w:p w:rsidR="000927E3" w:rsidRPr="00CC3951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C3951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C3951">
              <w:rPr>
                <w:rStyle w:val="text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rreale</w:t>
            </w:r>
            <w:proofErr w:type="spellEnd"/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10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</w:pPr>
            <w:r w:rsidRPr="00FD295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out fungi and protozoa in MS</w:t>
            </w:r>
          </w:p>
        </w:tc>
        <w:tc>
          <w:tcPr>
            <w:tcW w:w="951" w:type="dxa"/>
          </w:tcPr>
          <w:p w:rsidR="000927E3" w:rsidRPr="00CC3951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C3951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Style w:val="given-name"/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osche</w:t>
            </w:r>
            <w:proofErr w:type="spellEnd"/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3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FD295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out fungi and protozoa in MS</w:t>
            </w:r>
          </w:p>
        </w:tc>
        <w:tc>
          <w:tcPr>
            <w:tcW w:w="951" w:type="dxa"/>
          </w:tcPr>
          <w:p w:rsidR="000927E3" w:rsidRPr="00CC3951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C3951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baid</w:t>
            </w:r>
            <w:proofErr w:type="spellEnd"/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2)</w:t>
            </w:r>
          </w:p>
        </w:tc>
        <w:tc>
          <w:tcPr>
            <w:tcW w:w="2161" w:type="dxa"/>
          </w:tcPr>
          <w:p w:rsidR="000927E3" w:rsidRDefault="000927E3" w:rsidP="000927E3">
            <w:pPr>
              <w:jc w:val="center"/>
              <w:rPr>
                <w:rtl/>
              </w:rPr>
            </w:pPr>
            <w:r w:rsidRPr="00FD295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out fungi and protozoa in MS</w:t>
            </w:r>
          </w:p>
        </w:tc>
        <w:tc>
          <w:tcPr>
            <w:tcW w:w="951" w:type="dxa"/>
          </w:tcPr>
          <w:p w:rsidR="000927E3" w:rsidRPr="00CC3951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0927E3" w:rsidTr="000927E3">
        <w:trPr>
          <w:jc w:val="right"/>
        </w:trPr>
        <w:tc>
          <w:tcPr>
            <w:tcW w:w="2679" w:type="dxa"/>
          </w:tcPr>
          <w:p w:rsidR="000927E3" w:rsidRPr="00CC3951" w:rsidRDefault="000927E3" w:rsidP="000927E3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hyperlink r:id="rId10" w:history="1">
              <w:proofErr w:type="spellStart"/>
              <w:r w:rsidRPr="00CC3951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>Motlagh</w:t>
              </w:r>
              <w:proofErr w:type="spellEnd"/>
              <w:r w:rsidRPr="00CC3951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CC3951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18"/>
                  <w:szCs w:val="18"/>
                </w:rPr>
                <w:t>Asghari</w:t>
              </w:r>
              <w:proofErr w:type="spellEnd"/>
            </w:hyperlink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3)</w:t>
            </w:r>
          </w:p>
        </w:tc>
        <w:tc>
          <w:tcPr>
            <w:tcW w:w="2161" w:type="dxa"/>
          </w:tcPr>
          <w:p w:rsidR="000927E3" w:rsidRPr="00CC3951" w:rsidRDefault="000927E3" w:rsidP="000927E3">
            <w:pPr>
              <w:spacing w:line="240" w:lineRule="auto"/>
              <w:jc w:val="center"/>
              <w:rPr>
                <w:rStyle w:val="highlight-module1p2so"/>
                <w:rFonts w:asciiTheme="majorBidi" w:eastAsiaTheme="majorEastAsia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out fungi and protozoa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in MS</w:t>
            </w:r>
          </w:p>
        </w:tc>
        <w:tc>
          <w:tcPr>
            <w:tcW w:w="951" w:type="dxa"/>
          </w:tcPr>
          <w:p w:rsidR="000927E3" w:rsidRPr="00CC3951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5062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990CE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C395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out fungi and protozoa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in MS</w:t>
            </w:r>
          </w:p>
        </w:tc>
        <w:tc>
          <w:tcPr>
            <w:tcW w:w="951" w:type="dxa"/>
          </w:tcPr>
          <w:p w:rsidR="000927E3" w:rsidRPr="00990CEF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: 6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9749A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umber of study included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89749A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alehipour</w:t>
            </w:r>
            <w:proofErr w:type="spellEnd"/>
            <w:r w:rsidRPr="00311182">
              <w:rPr>
                <w:rStyle w:val="given-name"/>
                <w:rFonts w:asciiTheme="majorBidi" w:hAnsiTheme="majorBidi" w:cstheme="majorBidi"/>
                <w:b/>
                <w:bCs/>
                <w:color w:val="000000" w:themeColor="text1"/>
              </w:rPr>
              <w:t xml:space="preserve"> et al.(2017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argahi et al.(2020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e et al.(2019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alvo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Barreiro et al.(2020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cher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gehsara</w:t>
            </w:r>
            <w:proofErr w:type="spellEnd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(2020</w:t>
            </w: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Kwon et al.(2013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kata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1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zendea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3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angalam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89749A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avasani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0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89749A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alami et al.(2019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durasulova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6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Kouchaki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17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89749A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Kobayashi et al. (2012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89749A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brahim et al.(2023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lastRenderedPageBreak/>
              <w:t>Montgomery et al.(2022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hakamian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3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ahimlou</w:t>
            </w:r>
            <w:proofErr w:type="spellEnd"/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et al.(2022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</w:tr>
      <w:tr w:rsidR="000927E3" w:rsidTr="000927E3">
        <w:trPr>
          <w:trHeight w:val="247"/>
          <w:jc w:val="right"/>
        </w:trPr>
        <w:tc>
          <w:tcPr>
            <w:tcW w:w="4840" w:type="dxa"/>
            <w:gridSpan w:val="2"/>
          </w:tcPr>
          <w:p w:rsidR="000927E3" w:rsidRPr="0089749A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deghi</w:t>
            </w:r>
            <w:proofErr w:type="spellEnd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</w:t>
            </w:r>
            <w:r w:rsidRPr="00311182">
              <w:t xml:space="preserve"> </w:t>
            </w:r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2022</w:t>
            </w:r>
            <w:r w:rsidRPr="0089749A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isai</w:t>
            </w:r>
            <w:proofErr w:type="spellEnd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</w:t>
            </w:r>
            <w:r w:rsidRPr="00311182">
              <w:t xml:space="preserve"> </w:t>
            </w:r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2021</w:t>
            </w: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31118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mani</w:t>
            </w:r>
            <w:proofErr w:type="spellEnd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</w:t>
            </w:r>
            <w:r w:rsidRPr="00311182">
              <w:t xml:space="preserve"> </w:t>
            </w:r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2022</w:t>
            </w:r>
            <w:r w:rsidRPr="0031118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0927E3" w:rsidTr="000927E3">
        <w:trPr>
          <w:jc w:val="right"/>
        </w:trPr>
        <w:tc>
          <w:tcPr>
            <w:tcW w:w="4840" w:type="dxa"/>
            <w:gridSpan w:val="2"/>
          </w:tcPr>
          <w:p w:rsidR="000927E3" w:rsidRPr="002513D2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highlight w:val="yellow"/>
                <w:rtl/>
              </w:rPr>
            </w:pPr>
            <w:proofErr w:type="spellStart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himlou</w:t>
            </w:r>
            <w:proofErr w:type="spellEnd"/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</w:t>
            </w:r>
            <w:r w:rsidRPr="00311182">
              <w:t xml:space="preserve"> </w:t>
            </w:r>
            <w:r w:rsidRPr="00311182">
              <w:rPr>
                <w:rStyle w:val="fontstyle01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. (2020)</w:t>
            </w:r>
          </w:p>
        </w:tc>
        <w:tc>
          <w:tcPr>
            <w:tcW w:w="951" w:type="dxa"/>
          </w:tcPr>
          <w:p w:rsidR="000927E3" w:rsidRPr="0089749A" w:rsidRDefault="000927E3" w:rsidP="000927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0927E3" w:rsidTr="000927E3">
        <w:trPr>
          <w:jc w:val="right"/>
        </w:trPr>
        <w:tc>
          <w:tcPr>
            <w:tcW w:w="5791" w:type="dxa"/>
            <w:gridSpan w:val="3"/>
          </w:tcPr>
          <w:p w:rsidR="000927E3" w:rsidRPr="0089749A" w:rsidRDefault="000927E3" w:rsidP="000927E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749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: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</w:tbl>
    <w:p w:rsidR="000927E3" w:rsidRDefault="000927E3" w:rsidP="000927E3"/>
    <w:p w:rsidR="000927E3" w:rsidRDefault="000927E3"/>
    <w:sectPr w:rsidR="00092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AdvOT01861455.I">
    <w:altName w:val="Times New Roman"/>
    <w:panose1 w:val="00000000000000000000"/>
    <w:charset w:val="00"/>
    <w:family w:val="roman"/>
    <w:notTrueType/>
    <w:pitch w:val="default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E3"/>
    <w:rsid w:val="000058D0"/>
    <w:rsid w:val="000848FE"/>
    <w:rsid w:val="000927E3"/>
    <w:rsid w:val="00710853"/>
    <w:rsid w:val="00811F94"/>
    <w:rsid w:val="008D54B6"/>
    <w:rsid w:val="009B452F"/>
    <w:rsid w:val="00A46198"/>
    <w:rsid w:val="00AA7379"/>
    <w:rsid w:val="00AC0F1F"/>
    <w:rsid w:val="00AD158F"/>
    <w:rsid w:val="00B00EF4"/>
    <w:rsid w:val="00B0671A"/>
    <w:rsid w:val="00C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BABCD-7AD4-4AAA-BB72-CFE8A823A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927E3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  <w:style w:type="character" w:customStyle="1" w:styleId="accordion-tabbedtab-mobile">
    <w:name w:val="accordion-tabbed__tab-mobile"/>
    <w:basedOn w:val="DefaultParagraphFont"/>
    <w:rsid w:val="000927E3"/>
  </w:style>
  <w:style w:type="character" w:customStyle="1" w:styleId="highlight-module1p2so">
    <w:name w:val="highlight-module__1p2so"/>
    <w:basedOn w:val="DefaultParagraphFont"/>
    <w:rsid w:val="000927E3"/>
  </w:style>
  <w:style w:type="character" w:customStyle="1" w:styleId="authors-list-item">
    <w:name w:val="authors-list-item"/>
    <w:basedOn w:val="DefaultParagraphFont"/>
    <w:rsid w:val="000927E3"/>
  </w:style>
  <w:style w:type="character" w:styleId="Hyperlink">
    <w:name w:val="Hyperlink"/>
    <w:basedOn w:val="DefaultParagraphFont"/>
    <w:uiPriority w:val="99"/>
    <w:semiHidden/>
    <w:unhideWhenUsed/>
    <w:rsid w:val="000927E3"/>
    <w:rPr>
      <w:color w:val="0000FF"/>
      <w:u w:val="single"/>
    </w:rPr>
  </w:style>
  <w:style w:type="character" w:customStyle="1" w:styleId="fontstyle31">
    <w:name w:val="fontstyle31"/>
    <w:basedOn w:val="DefaultParagraphFont"/>
    <w:rsid w:val="000927E3"/>
    <w:rPr>
      <w:rFonts w:ascii="AdvOT01861455.I" w:hAnsi="AdvOT01861455.I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dropblock">
    <w:name w:val="dropblock"/>
    <w:basedOn w:val="DefaultParagraphFont"/>
    <w:rsid w:val="000927E3"/>
  </w:style>
  <w:style w:type="character" w:customStyle="1" w:styleId="text">
    <w:name w:val="text"/>
    <w:basedOn w:val="DefaultParagraphFont"/>
    <w:rsid w:val="000927E3"/>
  </w:style>
  <w:style w:type="character" w:customStyle="1" w:styleId="given-name">
    <w:name w:val="given-name"/>
    <w:basedOn w:val="DefaultParagraphFont"/>
    <w:rsid w:val="000927E3"/>
  </w:style>
  <w:style w:type="character" w:customStyle="1" w:styleId="docsum-authors">
    <w:name w:val="docsum-authors"/>
    <w:basedOn w:val="DefaultParagraphFont"/>
    <w:rsid w:val="00092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lancet.com/journals/ebiom/article/PIIS2352-3964(21)00414-X/fulltex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Sadeghirashed+S&amp;cauthor_id=3475757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Samani+SA&amp;cauthor_id=3658901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onlinelibrary.wiley.com/authored-by/Sajedi/Donya" TargetMode="External"/><Relationship Id="rId10" Type="http://schemas.openxmlformats.org/officeDocument/2006/relationships/hyperlink" Target="https://pubmed.ncbi.nlm.nih.gov/?term=%22Asghari%20KM%22%5BAuthor%5D" TargetMode="External"/><Relationship Id="rId4" Type="http://schemas.openxmlformats.org/officeDocument/2006/relationships/hyperlink" Target="https://openurl.ebsco.com/results?sid=ebsco:ocu:record&amp;bquery=AU+Vaarala,%20O.&amp;link_origin=scholar.google.com" TargetMode="External"/><Relationship Id="rId9" Type="http://schemas.openxmlformats.org/officeDocument/2006/relationships/hyperlink" Target="https://trialsjournal.biomedcentral.com/articles/10.1186/s13063-019-3454-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354</Words>
  <Characters>771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</dc:creator>
  <cp:keywords/>
  <dc:description/>
  <cp:lastModifiedBy>KING</cp:lastModifiedBy>
  <cp:revision>1</cp:revision>
  <dcterms:created xsi:type="dcterms:W3CDTF">2025-02-22T14:29:00Z</dcterms:created>
  <dcterms:modified xsi:type="dcterms:W3CDTF">2025-02-22T17:08:00Z</dcterms:modified>
</cp:coreProperties>
</file>